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4A80" w:rsidRDefault="006A5C2A">
      <w:proofErr w:type="gramStart"/>
      <w:r w:rsidRPr="006A5C2A">
        <w:t xml:space="preserve">Table </w:t>
      </w:r>
      <w:r w:rsidR="00013CA4">
        <w:t>S</w:t>
      </w:r>
      <w:r w:rsidRPr="006A5C2A">
        <w:t>2:  Proteins identified in BMSB salivary sheath by Nano LC-MSMS.</w:t>
      </w:r>
      <w:proofErr w:type="gramEnd"/>
      <w:r w:rsidRPr="006A5C2A">
        <w:t xml:space="preserve">  Peptides were searched against the NCBI insect database</w:t>
      </w:r>
      <w:r>
        <w:t xml:space="preserve"> </w:t>
      </w:r>
    </w:p>
    <w:tbl>
      <w:tblPr>
        <w:tblW w:w="5000" w:type="pct"/>
        <w:tblLayout w:type="fixed"/>
        <w:tblLook w:val="06A0" w:firstRow="1" w:lastRow="0" w:firstColumn="1" w:lastColumn="0" w:noHBand="1" w:noVBand="1"/>
      </w:tblPr>
      <w:tblGrid>
        <w:gridCol w:w="558"/>
        <w:gridCol w:w="3151"/>
        <w:gridCol w:w="2701"/>
        <w:gridCol w:w="1529"/>
        <w:gridCol w:w="720"/>
        <w:gridCol w:w="720"/>
        <w:gridCol w:w="989"/>
        <w:gridCol w:w="648"/>
      </w:tblGrid>
      <w:tr w:rsidR="00B606F9" w:rsidRPr="00B606F9" w:rsidTr="00547A0F">
        <w:trPr>
          <w:trHeight w:val="600"/>
        </w:trPr>
        <w:tc>
          <w:tcPr>
            <w:tcW w:w="253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30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Protein Identification</w:t>
            </w:r>
          </w:p>
        </w:tc>
        <w:tc>
          <w:tcPr>
            <w:tcW w:w="1226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b/>
                <w:i/>
                <w:iCs/>
                <w:color w:val="000000"/>
                <w:sz w:val="20"/>
                <w:szCs w:val="20"/>
              </w:rPr>
              <w:t>Organism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NCBI accession #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# of peptides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total ion scor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MW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PI</w:t>
            </w:r>
          </w:p>
        </w:tc>
      </w:tr>
      <w:tr w:rsidR="00B606F9" w:rsidRPr="00B606F9" w:rsidTr="00547A0F">
        <w:trPr>
          <w:trHeight w:val="300"/>
        </w:trPr>
        <w:tc>
          <w:tcPr>
            <w:tcW w:w="253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0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othetical protein KGM_19474</w:t>
            </w:r>
          </w:p>
        </w:tc>
        <w:tc>
          <w:tcPr>
            <w:tcW w:w="1226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anaus</w:t>
            </w:r>
            <w:proofErr w:type="spellEnd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lexippus</w:t>
            </w:r>
            <w:proofErr w:type="spellEnd"/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i|357609286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606F9">
              <w:rPr>
                <w:rFonts w:ascii="Arial" w:eastAsia="Times New Roman" w:hAnsi="Arial" w:cs="Arial"/>
                <w:sz w:val="20"/>
                <w:szCs w:val="20"/>
              </w:rPr>
              <w:t>53181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9.3</w:t>
            </w:r>
          </w:p>
        </w:tc>
      </w:tr>
      <w:tr w:rsidR="00B606F9" w:rsidRPr="00B606F9" w:rsidTr="00547A0F">
        <w:trPr>
          <w:trHeight w:val="300"/>
        </w:trPr>
        <w:tc>
          <w:tcPr>
            <w:tcW w:w="253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0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othetical protein AND_19758</w:t>
            </w:r>
          </w:p>
        </w:tc>
        <w:tc>
          <w:tcPr>
            <w:tcW w:w="1226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opheles </w:t>
            </w: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arlingi</w:t>
            </w:r>
            <w:proofErr w:type="spellEnd"/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i|312372742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606F9">
              <w:rPr>
                <w:rFonts w:ascii="Arial" w:eastAsia="Times New Roman" w:hAnsi="Arial" w:cs="Arial"/>
                <w:sz w:val="20"/>
                <w:szCs w:val="20"/>
              </w:rPr>
              <w:t>234442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7.9</w:t>
            </w:r>
          </w:p>
        </w:tc>
      </w:tr>
      <w:tr w:rsidR="00B606F9" w:rsidRPr="00B606F9" w:rsidTr="00547A0F">
        <w:trPr>
          <w:trHeight w:val="300"/>
        </w:trPr>
        <w:tc>
          <w:tcPr>
            <w:tcW w:w="253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30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ynein-1-beta heavy chain</w:t>
            </w:r>
          </w:p>
        </w:tc>
        <w:tc>
          <w:tcPr>
            <w:tcW w:w="1226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ulex</w:t>
            </w:r>
            <w:proofErr w:type="spellEnd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quinquefasciatus</w:t>
            </w:r>
            <w:proofErr w:type="spellEnd"/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i|170052297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498320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6.1</w:t>
            </w:r>
          </w:p>
        </w:tc>
      </w:tr>
      <w:tr w:rsidR="00B606F9" w:rsidRPr="00B606F9" w:rsidTr="00547A0F">
        <w:trPr>
          <w:trHeight w:val="300"/>
        </w:trPr>
        <w:tc>
          <w:tcPr>
            <w:tcW w:w="253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30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ypothetical protein SINV_02999 </w:t>
            </w:r>
          </w:p>
        </w:tc>
        <w:tc>
          <w:tcPr>
            <w:tcW w:w="1226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olenopsis</w:t>
            </w:r>
            <w:proofErr w:type="spellEnd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invicta</w:t>
            </w:r>
            <w:proofErr w:type="spellEnd"/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i|322786967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140655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8.8</w:t>
            </w:r>
          </w:p>
        </w:tc>
      </w:tr>
      <w:tr w:rsidR="00B606F9" w:rsidRPr="00B606F9" w:rsidTr="00547A0F">
        <w:trPr>
          <w:trHeight w:val="300"/>
        </w:trPr>
        <w:tc>
          <w:tcPr>
            <w:tcW w:w="253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30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DICTED: hypothetical protein LOC100164870</w:t>
            </w:r>
          </w:p>
        </w:tc>
        <w:tc>
          <w:tcPr>
            <w:tcW w:w="1226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cyrthosiphon</w:t>
            </w:r>
            <w:proofErr w:type="spellEnd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isum</w:t>
            </w:r>
            <w:proofErr w:type="spellEnd"/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i|328724512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469226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5.9</w:t>
            </w:r>
          </w:p>
        </w:tc>
      </w:tr>
      <w:tr w:rsidR="00B606F9" w:rsidRPr="00B606F9" w:rsidTr="00547A0F">
        <w:trPr>
          <w:trHeight w:val="300"/>
        </w:trPr>
        <w:tc>
          <w:tcPr>
            <w:tcW w:w="253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30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utative CD98hc amino acid transporter protein</w:t>
            </w:r>
          </w:p>
        </w:tc>
        <w:tc>
          <w:tcPr>
            <w:tcW w:w="1226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anaus</w:t>
            </w:r>
            <w:proofErr w:type="spellEnd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lexippus</w:t>
            </w:r>
            <w:proofErr w:type="spellEnd"/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i|357604365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65348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5.7</w:t>
            </w:r>
          </w:p>
        </w:tc>
      </w:tr>
      <w:tr w:rsidR="00B606F9" w:rsidRPr="00B606F9" w:rsidTr="00547A0F">
        <w:trPr>
          <w:trHeight w:val="300"/>
        </w:trPr>
        <w:tc>
          <w:tcPr>
            <w:tcW w:w="253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30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DICTED: partitioning defective 3 homolog isoform 1</w:t>
            </w:r>
          </w:p>
        </w:tc>
        <w:tc>
          <w:tcPr>
            <w:tcW w:w="1226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cyrthosiphon</w:t>
            </w:r>
            <w:proofErr w:type="spellEnd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isum</w:t>
            </w:r>
            <w:proofErr w:type="spellEnd"/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i|328719478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161104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9.0</w:t>
            </w:r>
          </w:p>
        </w:tc>
      </w:tr>
      <w:tr w:rsidR="00B606F9" w:rsidRPr="00B606F9" w:rsidTr="00547A0F">
        <w:trPr>
          <w:trHeight w:val="300"/>
        </w:trPr>
        <w:tc>
          <w:tcPr>
            <w:tcW w:w="253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30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ypothetical protein TcasGA2_TC001594 </w:t>
            </w:r>
          </w:p>
        </w:tc>
        <w:tc>
          <w:tcPr>
            <w:tcW w:w="1226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Tribolium</w:t>
            </w:r>
            <w:proofErr w:type="spellEnd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astaneum</w:t>
            </w:r>
            <w:proofErr w:type="spellEnd"/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i|27001724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52.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100964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4.7</w:t>
            </w:r>
          </w:p>
        </w:tc>
      </w:tr>
      <w:tr w:rsidR="00B606F9" w:rsidRPr="00B606F9" w:rsidTr="00547A0F">
        <w:trPr>
          <w:trHeight w:val="300"/>
        </w:trPr>
        <w:tc>
          <w:tcPr>
            <w:tcW w:w="253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30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I16715</w:t>
            </w:r>
          </w:p>
        </w:tc>
        <w:tc>
          <w:tcPr>
            <w:tcW w:w="1226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rosophila </w:t>
            </w: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ojavensis</w:t>
            </w:r>
            <w:proofErr w:type="spellEnd"/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gi|195135141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123192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6.3</w:t>
            </w:r>
          </w:p>
        </w:tc>
      </w:tr>
      <w:tr w:rsidR="00B606F9" w:rsidRPr="00B606F9" w:rsidTr="00547A0F">
        <w:trPr>
          <w:trHeight w:val="300"/>
        </w:trPr>
        <w:tc>
          <w:tcPr>
            <w:tcW w:w="253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30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F21364 </w:t>
            </w:r>
          </w:p>
        </w:tc>
        <w:tc>
          <w:tcPr>
            <w:tcW w:w="1226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rosophila </w:t>
            </w: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nanassae</w:t>
            </w:r>
            <w:proofErr w:type="spellEnd"/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gi|194763923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116064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7.3</w:t>
            </w:r>
          </w:p>
        </w:tc>
      </w:tr>
      <w:tr w:rsidR="00B606F9" w:rsidRPr="00B606F9" w:rsidTr="00547A0F">
        <w:trPr>
          <w:trHeight w:val="300"/>
        </w:trPr>
        <w:tc>
          <w:tcPr>
            <w:tcW w:w="253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30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othetical protein TcasGA2_TC001805</w:t>
            </w:r>
          </w:p>
        </w:tc>
        <w:tc>
          <w:tcPr>
            <w:tcW w:w="1226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Tribolium</w:t>
            </w:r>
            <w:proofErr w:type="spellEnd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astaneum</w:t>
            </w:r>
            <w:proofErr w:type="spellEnd"/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gi|270015270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102006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9.4</w:t>
            </w:r>
          </w:p>
        </w:tc>
      </w:tr>
      <w:tr w:rsidR="00B606F9" w:rsidRPr="00B606F9" w:rsidTr="00547A0F">
        <w:trPr>
          <w:trHeight w:val="300"/>
        </w:trPr>
        <w:tc>
          <w:tcPr>
            <w:tcW w:w="253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30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REDICTED: hypothetical protein LOC100677997 </w:t>
            </w:r>
          </w:p>
        </w:tc>
        <w:tc>
          <w:tcPr>
            <w:tcW w:w="1226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gi|345498199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85295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9.5</w:t>
            </w:r>
          </w:p>
        </w:tc>
      </w:tr>
      <w:tr w:rsidR="00B606F9" w:rsidRPr="00B606F9" w:rsidTr="00547A0F">
        <w:trPr>
          <w:trHeight w:val="300"/>
        </w:trPr>
        <w:tc>
          <w:tcPr>
            <w:tcW w:w="253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30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l-3 gamma dynein heavy chain</w:t>
            </w:r>
          </w:p>
        </w:tc>
        <w:tc>
          <w:tcPr>
            <w:tcW w:w="1226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rosophila </w:t>
            </w: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rimshawi</w:t>
            </w:r>
            <w:proofErr w:type="spellEnd"/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gi|289567851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530503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6.2</w:t>
            </w:r>
          </w:p>
        </w:tc>
      </w:tr>
      <w:tr w:rsidR="00B606F9" w:rsidRPr="00B606F9" w:rsidTr="00547A0F">
        <w:trPr>
          <w:trHeight w:val="300"/>
        </w:trPr>
        <w:tc>
          <w:tcPr>
            <w:tcW w:w="253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30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s</w:t>
            </w:r>
            <w:proofErr w:type="spellEnd"/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uppressor protein, putative</w:t>
            </w:r>
          </w:p>
        </w:tc>
        <w:tc>
          <w:tcPr>
            <w:tcW w:w="1226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ediculus</w:t>
            </w:r>
            <w:proofErr w:type="spellEnd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umanus</w:t>
            </w:r>
            <w:proofErr w:type="spellEnd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orporis</w:t>
            </w:r>
            <w:proofErr w:type="spellEnd"/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gi|242012419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39305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6.9</w:t>
            </w:r>
          </w:p>
        </w:tc>
      </w:tr>
      <w:tr w:rsidR="00B606F9" w:rsidRPr="00B606F9" w:rsidTr="00547A0F">
        <w:trPr>
          <w:trHeight w:val="300"/>
        </w:trPr>
        <w:tc>
          <w:tcPr>
            <w:tcW w:w="253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30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F17067</w:t>
            </w:r>
          </w:p>
        </w:tc>
        <w:tc>
          <w:tcPr>
            <w:tcW w:w="1226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rosophila </w:t>
            </w: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nanassae</w:t>
            </w:r>
            <w:proofErr w:type="spellEnd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]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gi|194742554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59474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6.6</w:t>
            </w:r>
          </w:p>
        </w:tc>
      </w:tr>
      <w:tr w:rsidR="00B606F9" w:rsidRPr="00B606F9" w:rsidTr="00547A0F">
        <w:trPr>
          <w:trHeight w:val="300"/>
        </w:trPr>
        <w:tc>
          <w:tcPr>
            <w:tcW w:w="253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30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I13065</w:t>
            </w:r>
          </w:p>
        </w:tc>
        <w:tc>
          <w:tcPr>
            <w:tcW w:w="1226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rosophila </w:t>
            </w: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ojavensis</w:t>
            </w:r>
            <w:proofErr w:type="spellEnd"/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i|195126407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209383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6.3</w:t>
            </w:r>
          </w:p>
        </w:tc>
      </w:tr>
      <w:tr w:rsidR="00B606F9" w:rsidRPr="00B606F9" w:rsidTr="00547A0F">
        <w:trPr>
          <w:trHeight w:val="300"/>
        </w:trPr>
        <w:tc>
          <w:tcPr>
            <w:tcW w:w="253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30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REDICTED: similar to microtubule associated protein xmap215 </w:t>
            </w:r>
          </w:p>
        </w:tc>
        <w:tc>
          <w:tcPr>
            <w:tcW w:w="1226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Tribolium</w:t>
            </w:r>
            <w:proofErr w:type="spellEnd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astaneum</w:t>
            </w:r>
            <w:proofErr w:type="spellEnd"/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gi|189234292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213832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7.6</w:t>
            </w:r>
          </w:p>
        </w:tc>
      </w:tr>
      <w:tr w:rsidR="00B606F9" w:rsidRPr="00B606F9" w:rsidTr="00547A0F">
        <w:trPr>
          <w:trHeight w:val="300"/>
        </w:trPr>
        <w:tc>
          <w:tcPr>
            <w:tcW w:w="253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30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sprin-1, putative</w:t>
            </w:r>
          </w:p>
        </w:tc>
        <w:tc>
          <w:tcPr>
            <w:tcW w:w="1226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ediculus</w:t>
            </w:r>
            <w:proofErr w:type="spellEnd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umanus</w:t>
            </w:r>
            <w:proofErr w:type="spellEnd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orporis</w:t>
            </w:r>
            <w:proofErr w:type="spellEnd"/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gi|242010332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977831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5.8</w:t>
            </w:r>
          </w:p>
        </w:tc>
      </w:tr>
      <w:tr w:rsidR="00B606F9" w:rsidRPr="00B606F9" w:rsidTr="00547A0F">
        <w:trPr>
          <w:trHeight w:val="300"/>
        </w:trPr>
        <w:tc>
          <w:tcPr>
            <w:tcW w:w="253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30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DICTED: zinc finger protein 729-like</w:t>
            </w:r>
          </w:p>
        </w:tc>
        <w:tc>
          <w:tcPr>
            <w:tcW w:w="1226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pis</w:t>
            </w:r>
            <w:proofErr w:type="spellEnd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ellifera</w:t>
            </w:r>
            <w:proofErr w:type="spellEnd"/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gi|110764720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173510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9.0</w:t>
            </w:r>
          </w:p>
        </w:tc>
      </w:tr>
      <w:tr w:rsidR="00B606F9" w:rsidRPr="00B606F9" w:rsidTr="00547A0F">
        <w:trPr>
          <w:trHeight w:val="300"/>
        </w:trPr>
        <w:tc>
          <w:tcPr>
            <w:tcW w:w="253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30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ypothetical protein EAG_09928 </w:t>
            </w:r>
          </w:p>
        </w:tc>
        <w:tc>
          <w:tcPr>
            <w:tcW w:w="1226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amponotus</w:t>
            </w:r>
            <w:proofErr w:type="spellEnd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loridanus</w:t>
            </w:r>
            <w:proofErr w:type="spellEnd"/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gi|307184709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22138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9.8</w:t>
            </w:r>
          </w:p>
        </w:tc>
      </w:tr>
      <w:tr w:rsidR="00B606F9" w:rsidRPr="00B606F9" w:rsidTr="00547A0F">
        <w:trPr>
          <w:trHeight w:val="300"/>
        </w:trPr>
        <w:tc>
          <w:tcPr>
            <w:tcW w:w="253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30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va lamp protein</w:t>
            </w:r>
          </w:p>
        </w:tc>
        <w:tc>
          <w:tcPr>
            <w:tcW w:w="1226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ulex</w:t>
            </w:r>
            <w:proofErr w:type="spellEnd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quinquefasciatus</w:t>
            </w:r>
            <w:proofErr w:type="spellEnd"/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gi|269997171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327059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4.8</w:t>
            </w:r>
          </w:p>
        </w:tc>
      </w:tr>
      <w:tr w:rsidR="00B606F9" w:rsidRPr="00B606F9" w:rsidTr="00547A0F">
        <w:trPr>
          <w:trHeight w:val="300"/>
        </w:trPr>
        <w:tc>
          <w:tcPr>
            <w:tcW w:w="253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30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H23978</w:t>
            </w:r>
          </w:p>
        </w:tc>
        <w:tc>
          <w:tcPr>
            <w:tcW w:w="1226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rosophila </w:t>
            </w: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rimshawi</w:t>
            </w:r>
            <w:proofErr w:type="spellEnd"/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gi|195064126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212984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7.3</w:t>
            </w:r>
          </w:p>
        </w:tc>
      </w:tr>
      <w:tr w:rsidR="00B606F9" w:rsidRPr="00B606F9" w:rsidTr="00547A0F">
        <w:trPr>
          <w:trHeight w:val="300"/>
        </w:trPr>
        <w:tc>
          <w:tcPr>
            <w:tcW w:w="253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30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13024</w:t>
            </w:r>
          </w:p>
        </w:tc>
        <w:tc>
          <w:tcPr>
            <w:tcW w:w="1226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rosophila </w:t>
            </w: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seudoobscura</w:t>
            </w:r>
            <w:proofErr w:type="spellEnd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seudoobscura</w:t>
            </w:r>
            <w:proofErr w:type="spellEnd"/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gi|198462127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332675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6.0</w:t>
            </w:r>
          </w:p>
        </w:tc>
      </w:tr>
      <w:tr w:rsidR="00B606F9" w:rsidRPr="00B606F9" w:rsidTr="00547A0F">
        <w:trPr>
          <w:trHeight w:val="300"/>
        </w:trPr>
        <w:tc>
          <w:tcPr>
            <w:tcW w:w="253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30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I12445</w:t>
            </w:r>
          </w:p>
        </w:tc>
        <w:tc>
          <w:tcPr>
            <w:tcW w:w="1226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rosophila </w:t>
            </w: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ojavensis</w:t>
            </w:r>
            <w:proofErr w:type="spellEnd"/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gi|195125716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64038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6.2</w:t>
            </w:r>
          </w:p>
        </w:tc>
      </w:tr>
      <w:tr w:rsidR="00B606F9" w:rsidRPr="00B606F9" w:rsidTr="00547A0F">
        <w:trPr>
          <w:trHeight w:val="300"/>
        </w:trPr>
        <w:tc>
          <w:tcPr>
            <w:tcW w:w="253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30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othetical protein EAG_15211</w:t>
            </w:r>
          </w:p>
        </w:tc>
        <w:tc>
          <w:tcPr>
            <w:tcW w:w="1226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amponotus</w:t>
            </w:r>
            <w:proofErr w:type="spellEnd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loridanus</w:t>
            </w:r>
            <w:proofErr w:type="spellEnd"/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gi|307171301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77954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10.4</w:t>
            </w:r>
          </w:p>
        </w:tc>
      </w:tr>
      <w:tr w:rsidR="00B606F9" w:rsidRPr="00B606F9" w:rsidTr="00547A0F">
        <w:trPr>
          <w:trHeight w:val="300"/>
        </w:trPr>
        <w:tc>
          <w:tcPr>
            <w:tcW w:w="253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30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ymotrypsin, putative</w:t>
            </w:r>
          </w:p>
        </w:tc>
        <w:tc>
          <w:tcPr>
            <w:tcW w:w="1226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edes</w:t>
            </w:r>
            <w:proofErr w:type="spellEnd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egypti</w:t>
            </w:r>
            <w:proofErr w:type="spellEnd"/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gi|157110725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40300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5.5</w:t>
            </w:r>
          </w:p>
        </w:tc>
      </w:tr>
      <w:tr w:rsidR="00B606F9" w:rsidRPr="00B606F9" w:rsidTr="00547A0F">
        <w:trPr>
          <w:trHeight w:val="300"/>
        </w:trPr>
        <w:tc>
          <w:tcPr>
            <w:tcW w:w="253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30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othetical protein KGM_10255</w:t>
            </w:r>
          </w:p>
        </w:tc>
        <w:tc>
          <w:tcPr>
            <w:tcW w:w="1226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anaus</w:t>
            </w:r>
            <w:proofErr w:type="spellEnd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lexippus</w:t>
            </w:r>
            <w:proofErr w:type="spellEnd"/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gi|357621535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60190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8.9</w:t>
            </w:r>
          </w:p>
        </w:tc>
      </w:tr>
      <w:tr w:rsidR="00B606F9" w:rsidRPr="00B606F9" w:rsidTr="00547A0F">
        <w:trPr>
          <w:trHeight w:val="300"/>
        </w:trPr>
        <w:tc>
          <w:tcPr>
            <w:tcW w:w="253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30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K12921</w:t>
            </w:r>
          </w:p>
        </w:tc>
        <w:tc>
          <w:tcPr>
            <w:tcW w:w="1226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rosophila </w:t>
            </w: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willistoni</w:t>
            </w:r>
            <w:proofErr w:type="spellEnd"/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gi|195453629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48900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6.6</w:t>
            </w:r>
          </w:p>
        </w:tc>
      </w:tr>
      <w:tr w:rsidR="00B606F9" w:rsidRPr="00B606F9" w:rsidTr="00547A0F">
        <w:trPr>
          <w:trHeight w:val="300"/>
        </w:trPr>
        <w:tc>
          <w:tcPr>
            <w:tcW w:w="253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30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60S ribosomal protein L4 </w:t>
            </w:r>
          </w:p>
        </w:tc>
        <w:tc>
          <w:tcPr>
            <w:tcW w:w="1226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arpegnathos</w:t>
            </w:r>
            <w:proofErr w:type="spellEnd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ltator</w:t>
            </w:r>
            <w:proofErr w:type="spellEnd"/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gi|307205264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47736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11.2</w:t>
            </w:r>
          </w:p>
        </w:tc>
      </w:tr>
      <w:tr w:rsidR="00B606F9" w:rsidRPr="00B606F9" w:rsidTr="00547A0F">
        <w:trPr>
          <w:trHeight w:val="300"/>
        </w:trPr>
        <w:tc>
          <w:tcPr>
            <w:tcW w:w="253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30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K24224</w:t>
            </w:r>
          </w:p>
        </w:tc>
        <w:tc>
          <w:tcPr>
            <w:tcW w:w="1226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rosophila </w:t>
            </w: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willistoni</w:t>
            </w:r>
            <w:proofErr w:type="spellEnd"/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gi|195438268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164434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7.7</w:t>
            </w:r>
          </w:p>
        </w:tc>
      </w:tr>
      <w:tr w:rsidR="00B606F9" w:rsidRPr="00B606F9" w:rsidTr="00547A0F">
        <w:trPr>
          <w:trHeight w:val="300"/>
        </w:trPr>
        <w:tc>
          <w:tcPr>
            <w:tcW w:w="253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30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226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ediculus</w:t>
            </w:r>
            <w:proofErr w:type="spellEnd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umanus</w:t>
            </w:r>
            <w:proofErr w:type="spellEnd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orporis</w:t>
            </w:r>
            <w:proofErr w:type="spellEnd"/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i|242021193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670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4</w:t>
            </w:r>
          </w:p>
        </w:tc>
      </w:tr>
      <w:tr w:rsidR="00B606F9" w:rsidRPr="00B606F9" w:rsidTr="00547A0F">
        <w:trPr>
          <w:trHeight w:val="300"/>
        </w:trPr>
        <w:tc>
          <w:tcPr>
            <w:tcW w:w="253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30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othetical protein TcasGA2_TC001924</w:t>
            </w:r>
          </w:p>
        </w:tc>
        <w:tc>
          <w:tcPr>
            <w:tcW w:w="1226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Tribolium</w:t>
            </w:r>
            <w:proofErr w:type="spellEnd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astaneum</w:t>
            </w:r>
            <w:proofErr w:type="spellEnd"/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i|270012915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958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7</w:t>
            </w:r>
          </w:p>
        </w:tc>
      </w:tr>
      <w:tr w:rsidR="00B606F9" w:rsidRPr="00B606F9" w:rsidTr="00547A0F">
        <w:trPr>
          <w:trHeight w:val="300"/>
        </w:trPr>
        <w:tc>
          <w:tcPr>
            <w:tcW w:w="253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30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H15743</w:t>
            </w:r>
          </w:p>
        </w:tc>
        <w:tc>
          <w:tcPr>
            <w:tcW w:w="1226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rosophila </w:t>
            </w: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rimshawi</w:t>
            </w:r>
            <w:proofErr w:type="spellEnd"/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i|195011463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4089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3</w:t>
            </w:r>
          </w:p>
        </w:tc>
      </w:tr>
      <w:tr w:rsidR="00B606F9" w:rsidRPr="00B606F9" w:rsidTr="00547A0F">
        <w:trPr>
          <w:trHeight w:val="300"/>
        </w:trPr>
        <w:tc>
          <w:tcPr>
            <w:tcW w:w="253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30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gar transporter ERD6-like 6</w:t>
            </w:r>
          </w:p>
        </w:tc>
        <w:tc>
          <w:tcPr>
            <w:tcW w:w="1226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cromyrmex</w:t>
            </w:r>
            <w:proofErr w:type="spellEnd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chinatior</w:t>
            </w:r>
            <w:proofErr w:type="spellEnd"/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i|332025735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140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9</w:t>
            </w:r>
          </w:p>
        </w:tc>
      </w:tr>
      <w:tr w:rsidR="00B606F9" w:rsidRPr="00B606F9" w:rsidTr="00547A0F">
        <w:trPr>
          <w:trHeight w:val="300"/>
        </w:trPr>
        <w:tc>
          <w:tcPr>
            <w:tcW w:w="253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30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DICTED: hypothetical protein LOC100575046</w:t>
            </w:r>
          </w:p>
        </w:tc>
        <w:tc>
          <w:tcPr>
            <w:tcW w:w="1226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cyrthosiphon</w:t>
            </w:r>
            <w:proofErr w:type="spellEnd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isum</w:t>
            </w:r>
            <w:proofErr w:type="spellEnd"/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i|328705415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10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8</w:t>
            </w:r>
          </w:p>
        </w:tc>
      </w:tr>
      <w:tr w:rsidR="00B606F9" w:rsidRPr="00B606F9" w:rsidTr="00547A0F">
        <w:trPr>
          <w:trHeight w:val="300"/>
        </w:trPr>
        <w:tc>
          <w:tcPr>
            <w:tcW w:w="253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36</w:t>
            </w:r>
          </w:p>
        </w:tc>
        <w:tc>
          <w:tcPr>
            <w:tcW w:w="1430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othetical protein SINV_16496</w:t>
            </w:r>
          </w:p>
        </w:tc>
        <w:tc>
          <w:tcPr>
            <w:tcW w:w="1226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olenopsis</w:t>
            </w:r>
            <w:proofErr w:type="spellEnd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invicta</w:t>
            </w:r>
            <w:proofErr w:type="spellEnd"/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i|322796644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468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B606F9" w:rsidRPr="00B606F9" w:rsidTr="00547A0F">
        <w:trPr>
          <w:trHeight w:val="300"/>
        </w:trPr>
        <w:tc>
          <w:tcPr>
            <w:tcW w:w="253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30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ypothetical protein KGM_09934 </w:t>
            </w:r>
          </w:p>
        </w:tc>
        <w:tc>
          <w:tcPr>
            <w:tcW w:w="1226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anaus</w:t>
            </w:r>
            <w:proofErr w:type="spellEnd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lexippus</w:t>
            </w:r>
            <w:proofErr w:type="spellEnd"/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i|357602156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382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1</w:t>
            </w:r>
          </w:p>
        </w:tc>
      </w:tr>
      <w:tr w:rsidR="00B606F9" w:rsidRPr="00B606F9" w:rsidTr="00547A0F">
        <w:trPr>
          <w:trHeight w:val="300"/>
        </w:trPr>
        <w:tc>
          <w:tcPr>
            <w:tcW w:w="253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30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J11159</w:t>
            </w:r>
          </w:p>
        </w:tc>
        <w:tc>
          <w:tcPr>
            <w:tcW w:w="1226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rosophila </w:t>
            </w: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irilis</w:t>
            </w:r>
            <w:proofErr w:type="spellEnd"/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i|195385900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6060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</w:t>
            </w:r>
          </w:p>
        </w:tc>
      </w:tr>
      <w:tr w:rsidR="00B606F9" w:rsidRPr="00B606F9" w:rsidTr="00547A0F">
        <w:trPr>
          <w:trHeight w:val="300"/>
        </w:trPr>
        <w:tc>
          <w:tcPr>
            <w:tcW w:w="253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30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28114</w:t>
            </w:r>
          </w:p>
        </w:tc>
        <w:tc>
          <w:tcPr>
            <w:tcW w:w="1226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rosophila </w:t>
            </w: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seudoobscura</w:t>
            </w:r>
            <w:proofErr w:type="spellEnd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seudoobscura</w:t>
            </w:r>
            <w:proofErr w:type="spellEnd"/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i|198459812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5989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4</w:t>
            </w:r>
          </w:p>
        </w:tc>
      </w:tr>
      <w:tr w:rsidR="00B606F9" w:rsidRPr="00B606F9" w:rsidTr="00547A0F">
        <w:trPr>
          <w:trHeight w:val="300"/>
        </w:trPr>
        <w:tc>
          <w:tcPr>
            <w:tcW w:w="253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30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othetical protein SINV_02230</w:t>
            </w:r>
          </w:p>
        </w:tc>
        <w:tc>
          <w:tcPr>
            <w:tcW w:w="1226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olenopsis</w:t>
            </w:r>
            <w:proofErr w:type="spellEnd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invicta</w:t>
            </w:r>
            <w:proofErr w:type="spellEnd"/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i|322792781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433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1</w:t>
            </w:r>
          </w:p>
        </w:tc>
      </w:tr>
      <w:tr w:rsidR="00B606F9" w:rsidRPr="00B606F9" w:rsidTr="00547A0F">
        <w:trPr>
          <w:trHeight w:val="300"/>
        </w:trPr>
        <w:tc>
          <w:tcPr>
            <w:tcW w:w="253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30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ypothetical protein G5I_06836 </w:t>
            </w:r>
          </w:p>
        </w:tc>
        <w:tc>
          <w:tcPr>
            <w:tcW w:w="1226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cromyrmex</w:t>
            </w:r>
            <w:proofErr w:type="spellEnd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chinatior</w:t>
            </w:r>
            <w:proofErr w:type="spellEnd"/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i|332024449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131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7</w:t>
            </w:r>
          </w:p>
        </w:tc>
      </w:tr>
      <w:tr w:rsidR="00B606F9" w:rsidRPr="00B606F9" w:rsidTr="00547A0F">
        <w:trPr>
          <w:trHeight w:val="300"/>
        </w:trPr>
        <w:tc>
          <w:tcPr>
            <w:tcW w:w="253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30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aluronan</w:t>
            </w:r>
            <w:proofErr w:type="spellEnd"/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mediated motility receptor</w:t>
            </w:r>
          </w:p>
        </w:tc>
        <w:tc>
          <w:tcPr>
            <w:tcW w:w="1226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amponotus</w:t>
            </w:r>
            <w:proofErr w:type="spellEnd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loridanus</w:t>
            </w:r>
            <w:proofErr w:type="spellEnd"/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i|307168587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7731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5</w:t>
            </w:r>
          </w:p>
        </w:tc>
      </w:tr>
      <w:tr w:rsidR="00B606F9" w:rsidRPr="00B606F9" w:rsidTr="00547A0F">
        <w:trPr>
          <w:trHeight w:val="300"/>
        </w:trPr>
        <w:tc>
          <w:tcPr>
            <w:tcW w:w="253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30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othetical protein AND_02671</w:t>
            </w:r>
          </w:p>
        </w:tc>
        <w:tc>
          <w:tcPr>
            <w:tcW w:w="1226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Anopheles </w:t>
            </w: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arlingi</w:t>
            </w:r>
            <w:proofErr w:type="spellEnd"/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i|312384035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9238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</w:t>
            </w:r>
          </w:p>
        </w:tc>
      </w:tr>
      <w:tr w:rsidR="00B606F9" w:rsidRPr="00B606F9" w:rsidTr="00547A0F">
        <w:trPr>
          <w:trHeight w:val="300"/>
        </w:trPr>
        <w:tc>
          <w:tcPr>
            <w:tcW w:w="253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30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 domain-containing protein</w:t>
            </w:r>
          </w:p>
        </w:tc>
        <w:tc>
          <w:tcPr>
            <w:tcW w:w="1226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ulex</w:t>
            </w:r>
            <w:proofErr w:type="spellEnd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quinquefasciatus</w:t>
            </w:r>
            <w:proofErr w:type="spellEnd"/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i|170064958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sz w:val="20"/>
                <w:szCs w:val="20"/>
              </w:rPr>
              <w:t>13,959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1</w:t>
            </w:r>
          </w:p>
        </w:tc>
      </w:tr>
      <w:tr w:rsidR="00B606F9" w:rsidRPr="00B606F9" w:rsidTr="00547A0F">
        <w:trPr>
          <w:trHeight w:val="300"/>
        </w:trPr>
        <w:tc>
          <w:tcPr>
            <w:tcW w:w="253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30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F17829</w:t>
            </w:r>
          </w:p>
        </w:tc>
        <w:tc>
          <w:tcPr>
            <w:tcW w:w="1226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Drosophila </w:t>
            </w: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nanassae</w:t>
            </w:r>
            <w:proofErr w:type="spellEnd"/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i|194742138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262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</w:t>
            </w:r>
          </w:p>
        </w:tc>
      </w:tr>
      <w:tr w:rsidR="00B606F9" w:rsidRPr="00B606F9" w:rsidTr="00547A0F">
        <w:trPr>
          <w:trHeight w:val="300"/>
        </w:trPr>
        <w:tc>
          <w:tcPr>
            <w:tcW w:w="253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30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kB</w:t>
            </w:r>
            <w:proofErr w:type="spellEnd"/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alkylation repair-like protein 2 </w:t>
            </w:r>
          </w:p>
        </w:tc>
        <w:tc>
          <w:tcPr>
            <w:tcW w:w="1226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anaus</w:t>
            </w:r>
            <w:proofErr w:type="spellEnd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06F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lexippus</w:t>
            </w:r>
            <w:proofErr w:type="spellEnd"/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i|357608389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7" w:type="pct"/>
            <w:shd w:val="clear" w:color="auto" w:fill="auto"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841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B606F9" w:rsidRPr="00B606F9" w:rsidRDefault="00B606F9" w:rsidP="00B60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606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4</w:t>
            </w:r>
          </w:p>
        </w:tc>
      </w:tr>
    </w:tbl>
    <w:p w:rsidR="001A3521" w:rsidRDefault="001A3521"/>
    <w:p w:rsidR="00543C4F" w:rsidRDefault="00543C4F" w:rsidP="001A3521"/>
    <w:p w:rsidR="00FA1AF5" w:rsidRDefault="00FA1AF5" w:rsidP="002E6C4B"/>
    <w:sectPr w:rsidR="00FA1AF5" w:rsidSect="00453F0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F0E"/>
    <w:rsid w:val="00013CA4"/>
    <w:rsid w:val="00034C49"/>
    <w:rsid w:val="001A3521"/>
    <w:rsid w:val="001E6215"/>
    <w:rsid w:val="00293A13"/>
    <w:rsid w:val="002E6C4B"/>
    <w:rsid w:val="00453F0E"/>
    <w:rsid w:val="004E13F5"/>
    <w:rsid w:val="00543C4F"/>
    <w:rsid w:val="00547A0F"/>
    <w:rsid w:val="005804E3"/>
    <w:rsid w:val="006A5C2A"/>
    <w:rsid w:val="00713E00"/>
    <w:rsid w:val="00884720"/>
    <w:rsid w:val="00A64A80"/>
    <w:rsid w:val="00B606F9"/>
    <w:rsid w:val="00C9324E"/>
    <w:rsid w:val="00DF6BE8"/>
    <w:rsid w:val="00E97120"/>
    <w:rsid w:val="00FA1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453F0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453F0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2E6C4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E6C4B"/>
    <w:rPr>
      <w:color w:val="800080"/>
      <w:u w:val="single"/>
    </w:rPr>
  </w:style>
  <w:style w:type="paragraph" w:customStyle="1" w:styleId="xl64">
    <w:name w:val="xl64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8">
    <w:name w:val="xl68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3">
    <w:name w:val="xl73"/>
    <w:basedOn w:val="Normal"/>
    <w:rsid w:val="002E6C4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4">
    <w:name w:val="xl74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453F0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453F0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2E6C4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E6C4B"/>
    <w:rPr>
      <w:color w:val="800080"/>
      <w:u w:val="single"/>
    </w:rPr>
  </w:style>
  <w:style w:type="paragraph" w:customStyle="1" w:styleId="xl64">
    <w:name w:val="xl64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8">
    <w:name w:val="xl68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3">
    <w:name w:val="xl73"/>
    <w:basedOn w:val="Normal"/>
    <w:rsid w:val="002E6C4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4">
    <w:name w:val="xl74"/>
    <w:basedOn w:val="Normal"/>
    <w:rsid w:val="002E6C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6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7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0</Words>
  <Characters>336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</Company>
  <LinksUpToDate>false</LinksUpToDate>
  <CharactersWithSpaces>3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Peiffer</dc:creator>
  <cp:lastModifiedBy>Michelle Peiffer</cp:lastModifiedBy>
  <cp:revision>2</cp:revision>
  <dcterms:created xsi:type="dcterms:W3CDTF">2014-01-16T18:10:00Z</dcterms:created>
  <dcterms:modified xsi:type="dcterms:W3CDTF">2014-01-16T18:10:00Z</dcterms:modified>
</cp:coreProperties>
</file>